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9A721" w14:textId="44677D6D" w:rsidR="00480B72" w:rsidRDefault="00480B72" w:rsidP="00A00CF9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 Table 1</w:t>
      </w:r>
      <w:r w:rsidRPr="002D2911">
        <w:rPr>
          <w:b/>
          <w:bCs/>
          <w:lang w:val="en-GB"/>
        </w:rPr>
        <w:t>.</w:t>
      </w:r>
      <w:r>
        <w:rPr>
          <w:lang w:val="en-GB"/>
        </w:rPr>
        <w:t xml:space="preserve"> Small Volume Correction (SVC) analyses performed on a set of regions of interest (ROI) for each of the contrasts considered. R, right; L, left; Number of voxels in the cluster, k&gt;20; t-value, T; The x,y,z coordinates are indicated in the CA-CP (</w:t>
      </w:r>
      <w:r w:rsidRPr="008D296B">
        <w:rPr>
          <w:i/>
          <w:iCs/>
          <w:lang w:val="en-GB"/>
        </w:rPr>
        <w:t>commissura anterior-commi</w:t>
      </w:r>
      <w:r>
        <w:rPr>
          <w:i/>
          <w:iCs/>
          <w:lang w:val="en-GB"/>
        </w:rPr>
        <w:t>s</w:t>
      </w:r>
      <w:r w:rsidRPr="008D296B">
        <w:rPr>
          <w:i/>
          <w:iCs/>
          <w:lang w:val="en-GB"/>
        </w:rPr>
        <w:t>sura posterior</w:t>
      </w:r>
      <w:r>
        <w:rPr>
          <w:lang w:val="en-GB"/>
        </w:rPr>
        <w:t>) plane. A p-value of p&lt;0.0027 was chosen as the threshold for significance after Bonferroni correction (for 18 selected ROIs).</w:t>
      </w:r>
    </w:p>
    <w:p w14:paraId="51438B40" w14:textId="77777777" w:rsidR="00FA5C86" w:rsidRDefault="00FA5C86" w:rsidP="00A00CF9">
      <w:pPr>
        <w:spacing w:line="480" w:lineRule="auto"/>
        <w:jc w:val="both"/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4"/>
        <w:gridCol w:w="659"/>
        <w:gridCol w:w="1176"/>
        <w:gridCol w:w="555"/>
        <w:gridCol w:w="1073"/>
        <w:gridCol w:w="1072"/>
        <w:gridCol w:w="762"/>
        <w:gridCol w:w="969"/>
        <w:gridCol w:w="866"/>
        <w:gridCol w:w="1176"/>
      </w:tblGrid>
      <w:tr w:rsidR="00480B72" w:rsidRPr="008D296B" w14:paraId="09E8BB0B" w14:textId="77777777" w:rsidTr="00480B72">
        <w:trPr>
          <w:trHeight w:val="320"/>
        </w:trPr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4E11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D2911">
              <w:rPr>
                <w:b/>
                <w:bCs/>
                <w:color w:val="000000"/>
                <w:lang w:val="en-US"/>
              </w:rPr>
              <w:t xml:space="preserve">CF+FI in FS animals </w:t>
            </w:r>
            <w:r w:rsidRPr="002D2911">
              <w:rPr>
                <w:b/>
                <w:bCs/>
                <w:i/>
                <w:iCs/>
                <w:color w:val="000000"/>
                <w:lang w:val="en-US"/>
              </w:rPr>
              <w:t>vs</w:t>
            </w:r>
            <w:r w:rsidRPr="002D2911">
              <w:rPr>
                <w:b/>
                <w:bCs/>
                <w:color w:val="000000"/>
                <w:lang w:val="en-US"/>
              </w:rPr>
              <w:t>. CF in CT animals (Figure 3)</w:t>
            </w:r>
          </w:p>
        </w:tc>
      </w:tr>
      <w:tr w:rsidR="00480B72" w:rsidRPr="008D296B" w14:paraId="156B8EED" w14:textId="77777777" w:rsidTr="00480B72">
        <w:trPr>
          <w:trHeight w:val="9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58CE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7BF70" w14:textId="77777777" w:rsidR="00480B72" w:rsidRPr="002D2911" w:rsidRDefault="00480B72" w:rsidP="008D296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07F50B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>CF+FI in FS animals &gt; CF in CT animals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507A2A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>CF in CT animals &gt; CF+FI in FS animals</w:t>
            </w:r>
          </w:p>
        </w:tc>
      </w:tr>
      <w:tr w:rsidR="00480B72" w:rsidRPr="00E242B5" w14:paraId="7B04D7ED" w14:textId="77777777" w:rsidTr="00480B7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56E2A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O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410DB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/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B8B79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67207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54AF6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D9AAC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7A770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3436D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2953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646F0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</w:tr>
      <w:tr w:rsidR="00480B72" w:rsidRPr="00E242B5" w14:paraId="285B8D5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DCA4B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156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D215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4789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3A5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1A3E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74C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645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93A3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3D4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A0B96A2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49F85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C8916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7FAD1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1FD81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B1E5E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CE09A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54A4E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481BD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602D9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C0EB3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035B075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9EAAE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48E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C3F0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AE1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6356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C547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 22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21A9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3B9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2122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5D9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2B09121F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BF7376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BD528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14DF8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CF7AD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A819D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3F42C7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8 9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5B9A0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3066C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E43D5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11B99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559F38C9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09015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09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DFA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241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9946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FB5B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7 21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4BE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F89E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A55B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6E51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B3FCB94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524EE9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AA1CF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25B47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888A9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3AF6B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17953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C309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538D5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62385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17630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9B8841C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71CF2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4AB3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131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BEBBF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B84E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71D7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1EEFE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4E5B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CC8DC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648F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</w:tr>
      <w:tr w:rsidR="00480B72" w:rsidRPr="00E242B5" w14:paraId="18D6998B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B10EEC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964B2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CED63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2FCBFC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5690F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04DCE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9B5D2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51E68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05B3F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D5EC4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6C5BCC92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CD27F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3DB1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EF6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1422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33A1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95F0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03A8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5D5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619A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3407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5DA16088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C3EC9C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58E1F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E234B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0C7AB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CB8CA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E0A16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6 9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9D2DC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F330E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A8959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7FA31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942D332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0128C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75A2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A528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B08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2BE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3C06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2 38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BD5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1DC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483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F704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 35 -6</w:t>
            </w:r>
          </w:p>
        </w:tc>
      </w:tr>
      <w:tr w:rsidR="00480B72" w:rsidRPr="00E242B5" w14:paraId="2DB52BD3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ACEDA0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24B90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DB8B0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714F9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06B7E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CA22A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37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9F9B8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1DB15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28BAF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9921D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7 42 -1</w:t>
            </w:r>
          </w:p>
        </w:tc>
      </w:tr>
      <w:tr w:rsidR="00480B72" w:rsidRPr="00E242B5" w14:paraId="403062BB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5EFFE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l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B972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3B94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713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12D5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4E91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42E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3361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D81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D76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6D9F7830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48664B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89143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D9CBC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6AD7B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E3A76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9A25A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A2A49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90646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67DA4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2E4F2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458E07F6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D2AE4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v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5399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FB84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C59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1784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5BB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886C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7271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143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7BC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042A81B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D448A6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F3F1C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903C1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5DE01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6A08B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DCA60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DA1CB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8C0E2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07525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EFD17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28856EE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37D54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E950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743B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BDF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9B24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EF1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36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62B4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65E0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8D8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583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1A1BD8BA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7BA23B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0B8CF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2D022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B7909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33D51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81B4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 37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F995F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FA01E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282CC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4B703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72971234" w14:textId="77777777" w:rsidTr="00480B7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11A4" w14:textId="77777777" w:rsidR="00480B72" w:rsidRPr="00E242B5" w:rsidRDefault="00480B72" w:rsidP="008D296B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91A7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7BAD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64AD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2FF7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FEF5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C9E1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A484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2562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FABE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</w:tr>
      <w:tr w:rsidR="00480B72" w:rsidRPr="00E242B5" w14:paraId="741DA8B1" w14:textId="77777777" w:rsidTr="00480B72">
        <w:trPr>
          <w:trHeight w:val="320"/>
        </w:trPr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24429" w14:textId="77777777" w:rsidR="00480B72" w:rsidRPr="00E242B5" w:rsidRDefault="00480B72" w:rsidP="008D296B">
            <w:pPr>
              <w:jc w:val="center"/>
              <w:rPr>
                <w:b/>
                <w:bCs/>
                <w:color w:val="000000"/>
              </w:rPr>
            </w:pPr>
            <w:r w:rsidRPr="00E242B5">
              <w:rPr>
                <w:b/>
                <w:bCs/>
                <w:color w:val="000000"/>
              </w:rPr>
              <w:lastRenderedPageBreak/>
              <w:t>Pre-Syn FI – NO: CT animals &gt; FS animals (Figure 4)</w:t>
            </w:r>
          </w:p>
        </w:tc>
      </w:tr>
      <w:tr w:rsidR="00480B72" w:rsidRPr="00E242B5" w14:paraId="7E5D7796" w14:textId="77777777" w:rsidTr="00480B72">
        <w:trPr>
          <w:trHeight w:val="9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794D" w14:textId="77777777" w:rsidR="00480B72" w:rsidRPr="00E242B5" w:rsidRDefault="00480B72" w:rsidP="008D296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4123" w14:textId="77777777" w:rsidR="00480B72" w:rsidRPr="00E242B5" w:rsidRDefault="00480B72" w:rsidP="008D296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669E1A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 xml:space="preserve">Pre-Syn FI – NO: CT animals &gt; FS animals 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CC22B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re-Syn FI – NO: FS animals &gt; CT animals</w:t>
            </w:r>
          </w:p>
        </w:tc>
      </w:tr>
      <w:tr w:rsidR="00480B72" w:rsidRPr="00E242B5" w14:paraId="54329A44" w14:textId="77777777" w:rsidTr="00480B7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C1A7E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O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53573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/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45639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0B9CA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85C75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3CA36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548D1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DB6795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58BB7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1DAAE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</w:tr>
      <w:tr w:rsidR="00480B72" w:rsidRPr="00E242B5" w14:paraId="25869AC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54F2A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DC33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7DB7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A678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5C7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F560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48D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85FB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364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5E3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5A45F54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EC8C73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D4EE8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D0315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02F26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1A8B5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61A4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F2F51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B23A5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750F8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E13B1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295333C2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EA1D6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6532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DAF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D62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8EF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B2C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5D2D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0A9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974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56C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3731C1E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F566CD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75B1B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2ED0C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0D523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16F61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EBDDD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5 21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A998B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5516C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587A4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58103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06394BEC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0A9AB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D527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0803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46B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371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4379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7BF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44E6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BA2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4443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DD7A5FF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2245B8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D98B6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C57C9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49204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67BD2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CF481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0DA7E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EEDA9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451AB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1DBC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1 17 6</w:t>
            </w:r>
          </w:p>
        </w:tc>
      </w:tr>
      <w:tr w:rsidR="00480B72" w:rsidRPr="00E242B5" w14:paraId="25461A45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07FEA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03BE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70FD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6AB5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8812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668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DD73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F27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693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71F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6E86273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D6A9C3D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F89B7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70ECC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37C81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03C64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D9E31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EAA32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82044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EB145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7789A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F5380FA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1591A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45C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FA1A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C89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0D41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5800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4D6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2343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27D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F32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1 10 -2</w:t>
            </w:r>
          </w:p>
        </w:tc>
      </w:tr>
      <w:tr w:rsidR="00480B72" w:rsidRPr="00E242B5" w14:paraId="7A7A388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87A295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74E49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72C3C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CEAA3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6443D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8A61E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D983A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9C56C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B9606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B499B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5EB41334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D7899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DA6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8103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BD7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F7E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D822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64B5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EFA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87ED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B4E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012036A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519373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92694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DDEC6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C4532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B6467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B9705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8 38 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1862C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93782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7637D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48A5E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625E879E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19A13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l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C58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8878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4752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1FA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06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0 33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35BA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FF65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B42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0439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7A311F9C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85B168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F3CA0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9A7A4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52132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B5370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0BDC8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19207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FEFF7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9C808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FCA41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2 35 4</w:t>
            </w:r>
          </w:p>
        </w:tc>
      </w:tr>
      <w:tr w:rsidR="00480B72" w:rsidRPr="00E242B5" w14:paraId="068BE676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96A88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v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D21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1CD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7457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B1A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36F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BD59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E602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C28C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A43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 14 11</w:t>
            </w:r>
          </w:p>
        </w:tc>
      </w:tr>
      <w:tr w:rsidR="00480B72" w:rsidRPr="00E242B5" w14:paraId="0BAE0EC0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14FD9B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51FAC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0D709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A6213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54E53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EB401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06473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E5C2F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7494D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7E7DD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602E31B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78A25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74C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44D8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3B7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1A3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AAB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01B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0ED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390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A31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14 12</w:t>
            </w:r>
          </w:p>
        </w:tc>
      </w:tr>
      <w:tr w:rsidR="00480B72" w:rsidRPr="00E242B5" w14:paraId="190474DE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CF414C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08ED2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7FDF1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9F60D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52AA8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6554E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77544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E7DA6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B2F31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23B5D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B1CD4F2" w14:textId="77777777" w:rsidTr="00480B7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281D" w14:textId="77777777" w:rsidR="00480B72" w:rsidRPr="00E242B5" w:rsidRDefault="00480B72" w:rsidP="008D296B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B49B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47081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E8AC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BFDD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4FAA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E015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6FBB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B1435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DC5D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</w:tr>
      <w:tr w:rsidR="00480B72" w:rsidRPr="008D296B" w14:paraId="12CF2DCD" w14:textId="77777777" w:rsidTr="00480B72">
        <w:trPr>
          <w:trHeight w:val="320"/>
        </w:trPr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16BE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D2911">
              <w:rPr>
                <w:b/>
                <w:bCs/>
                <w:color w:val="000000"/>
                <w:lang w:val="en-US"/>
              </w:rPr>
              <w:t xml:space="preserve">Post-Syn NO </w:t>
            </w:r>
            <w:r w:rsidRPr="002D2911">
              <w:rPr>
                <w:b/>
                <w:bCs/>
                <w:i/>
                <w:iCs/>
                <w:color w:val="000000"/>
                <w:lang w:val="en-US"/>
              </w:rPr>
              <w:t>vs</w:t>
            </w:r>
            <w:r w:rsidRPr="002D2911">
              <w:rPr>
                <w:b/>
                <w:bCs/>
                <w:color w:val="000000"/>
                <w:lang w:val="en-US"/>
              </w:rPr>
              <w:t>. Pre-Syn NO: CT animals (Figure 5)</w:t>
            </w:r>
          </w:p>
        </w:tc>
      </w:tr>
      <w:tr w:rsidR="00480B72" w:rsidRPr="008D296B" w14:paraId="3EEFCD63" w14:textId="77777777" w:rsidTr="00480B72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BC7C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79E90" w14:textId="77777777" w:rsidR="00480B72" w:rsidRPr="002D2911" w:rsidRDefault="00480B72" w:rsidP="008D296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0AD906" w14:textId="77777777" w:rsidR="00480B72" w:rsidRPr="00E242B5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E242B5">
              <w:rPr>
                <w:color w:val="000000"/>
                <w:lang w:val="en-US"/>
              </w:rPr>
              <w:t>Post-Syn NO &gt; Pre-Syn NO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348570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>Pre-Syn NO &gt; Post-Syn NO</w:t>
            </w:r>
          </w:p>
        </w:tc>
      </w:tr>
      <w:tr w:rsidR="00480B72" w:rsidRPr="00E242B5" w14:paraId="2C67594C" w14:textId="77777777" w:rsidTr="00480B7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A7358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O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BDE28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/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A7FE0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C93A2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C9657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46DBB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674ED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47C49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4E1A8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5C1A3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</w:tr>
      <w:tr w:rsidR="00480B72" w:rsidRPr="00E242B5" w14:paraId="167F0439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D988D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280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F7E2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D5E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745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897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EB1B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437A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900A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9E1F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 19 -5</w:t>
            </w:r>
          </w:p>
        </w:tc>
      </w:tr>
      <w:tr w:rsidR="00480B72" w:rsidRPr="00E242B5" w14:paraId="5D754D43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D1AE5D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1AED5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100E5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03742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8CC84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EB1A4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5C56F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80D93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A18B44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C9816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3 19 -5</w:t>
            </w:r>
          </w:p>
        </w:tc>
      </w:tr>
      <w:tr w:rsidR="00480B72" w:rsidRPr="00E242B5" w14:paraId="5B127014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21FA2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6D5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A3FC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C9BD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360F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F5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54E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1306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B22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0D6F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 17 10</w:t>
            </w:r>
          </w:p>
        </w:tc>
      </w:tr>
      <w:tr w:rsidR="00480B72" w:rsidRPr="00E242B5" w14:paraId="1E8A56E5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62A6A0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9F468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61935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5F4D6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290A2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76B08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5E7C9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DE6F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55D54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E3E3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A43F11E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345B9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B7B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5A0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70E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DD6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8F7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FAAA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C93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F440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F86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848BE3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85FA58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E1D1E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3EF6F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9945BF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99A39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26D2C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70987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9629A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C9EAA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3AE3F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57B70375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B6405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F75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0B05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4E5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B9F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B183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CF91B" w14:textId="77777777" w:rsidR="00480B72" w:rsidRPr="00E242B5" w:rsidRDefault="00480B72" w:rsidP="008D296B"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55B4" w14:textId="77777777" w:rsidR="00480B72" w:rsidRPr="00E242B5" w:rsidRDefault="00480B72" w:rsidP="008D296B"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AC84" w14:textId="77777777" w:rsidR="00480B72" w:rsidRPr="00E242B5" w:rsidRDefault="00480B72" w:rsidP="008D296B"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FA6D" w14:textId="77777777" w:rsidR="00480B72" w:rsidRPr="00E242B5" w:rsidRDefault="00480B72" w:rsidP="008D296B">
            <w:r w:rsidRPr="00E242B5">
              <w:t> </w:t>
            </w:r>
          </w:p>
        </w:tc>
      </w:tr>
      <w:tr w:rsidR="00480B72" w:rsidRPr="00E242B5" w14:paraId="0596EF04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0C93DF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9188D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3C384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47421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BF982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3D706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0EF86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5BD24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9F696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9B6C5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3 1 -7</w:t>
            </w:r>
          </w:p>
        </w:tc>
      </w:tr>
      <w:tr w:rsidR="00480B72" w:rsidRPr="00E242B5" w14:paraId="7F945CEA" w14:textId="77777777" w:rsidTr="00480B72">
        <w:trPr>
          <w:trHeight w:val="48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5C178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lastRenderedPageBreak/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FCD9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000F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B48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E8A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F06D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753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968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1FB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C6A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4BD7D0D5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BD66F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2398D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ABA08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3B852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704F5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A1519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C4E20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20194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75D65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AC878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D62E60A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735B3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F0CA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E51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2B5E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9B6E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BE25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 38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7E73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E3C9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7404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8B77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A600F0E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1FBBA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6E4A4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24A5D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FB025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95D09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7137E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1 30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7A988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3A0CF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105A1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5CEF9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E8496D8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2E637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l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A2B0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1E69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0A8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1D0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BD8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C74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626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372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75B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D4EF42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9BA5A2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2E333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6E6B5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17C2B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95BA7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1FA58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1ED3C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AF9D7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8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3890B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15404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8 28 9</w:t>
            </w:r>
          </w:p>
        </w:tc>
      </w:tr>
      <w:tr w:rsidR="00480B72" w:rsidRPr="00E242B5" w14:paraId="70B2A2CC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8F93D4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v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C71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20E8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416B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B48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CDB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85B7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9F0F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526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EFD2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7CD942BB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1C5FF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99C03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70277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DA6FB7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0ABC8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EF8A3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97486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C0CC1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635FA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5A8CD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BDA9F3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E1F61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AE1C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F1E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030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150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39B5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 34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A29F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8199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B305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5C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 19 12</w:t>
            </w:r>
          </w:p>
        </w:tc>
      </w:tr>
      <w:tr w:rsidR="00480B72" w:rsidRPr="00E242B5" w14:paraId="7FEA1614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D1ACCE2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32D4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FC761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4B4BF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AEF7A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5FE48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D03DC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DFEB5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544AD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C7D2A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71091E6D" w14:textId="77777777" w:rsidTr="00480B7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F84C" w14:textId="77777777" w:rsidR="00480B72" w:rsidRPr="00E242B5" w:rsidRDefault="00480B72" w:rsidP="008D296B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5F56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5D61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24E2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D95B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3713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A486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939A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5C80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875E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</w:tr>
      <w:tr w:rsidR="00480B72" w:rsidRPr="008D296B" w14:paraId="2B0B0CE1" w14:textId="77777777" w:rsidTr="00480B72">
        <w:trPr>
          <w:trHeight w:val="320"/>
        </w:trPr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306A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D2911">
              <w:rPr>
                <w:b/>
                <w:bCs/>
                <w:color w:val="000000"/>
                <w:lang w:val="en-US"/>
              </w:rPr>
              <w:t xml:space="preserve">Post-Syn NO </w:t>
            </w:r>
            <w:r w:rsidRPr="002D2911">
              <w:rPr>
                <w:b/>
                <w:bCs/>
                <w:i/>
                <w:iCs/>
                <w:color w:val="000000"/>
                <w:lang w:val="en-US"/>
              </w:rPr>
              <w:t>vs</w:t>
            </w:r>
            <w:r w:rsidRPr="002D2911">
              <w:rPr>
                <w:b/>
                <w:bCs/>
                <w:color w:val="000000"/>
                <w:lang w:val="en-US"/>
              </w:rPr>
              <w:t>. Pre-Syn NO: FS animals &gt; CT animals (Figure 6)</w:t>
            </w:r>
          </w:p>
        </w:tc>
      </w:tr>
      <w:tr w:rsidR="00480B72" w:rsidRPr="008D296B" w14:paraId="60FD9AB1" w14:textId="77777777" w:rsidTr="00480B72">
        <w:trPr>
          <w:trHeight w:val="320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9DA52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959AD" w14:textId="77777777" w:rsidR="00480B72" w:rsidRPr="002D2911" w:rsidRDefault="00480B72" w:rsidP="008D296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20C2D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 xml:space="preserve">Post-Syn NO </w:t>
            </w:r>
            <w:r w:rsidRPr="002D2911">
              <w:rPr>
                <w:i/>
                <w:iCs/>
                <w:color w:val="000000"/>
                <w:lang w:val="en-US"/>
              </w:rPr>
              <w:t>vs</w:t>
            </w:r>
            <w:r w:rsidRPr="002D2911">
              <w:rPr>
                <w:color w:val="000000"/>
                <w:lang w:val="en-US"/>
              </w:rPr>
              <w:t>. Pre-Syn NO: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FB61" w14:textId="77777777" w:rsidR="00480B72" w:rsidRPr="002D2911" w:rsidRDefault="00480B72" w:rsidP="008D296B">
            <w:pPr>
              <w:jc w:val="center"/>
              <w:rPr>
                <w:color w:val="000000"/>
                <w:lang w:val="en-US"/>
              </w:rPr>
            </w:pPr>
            <w:r w:rsidRPr="002D2911">
              <w:rPr>
                <w:color w:val="000000"/>
                <w:lang w:val="en-US"/>
              </w:rPr>
              <w:t xml:space="preserve">Post-Syn NO </w:t>
            </w:r>
            <w:r w:rsidRPr="002D2911">
              <w:rPr>
                <w:i/>
                <w:iCs/>
                <w:color w:val="000000"/>
                <w:lang w:val="en-US"/>
              </w:rPr>
              <w:t>vs</w:t>
            </w:r>
            <w:r w:rsidRPr="002D2911">
              <w:rPr>
                <w:color w:val="000000"/>
                <w:lang w:val="en-US"/>
              </w:rPr>
              <w:t>. Pre-Syn NO:</w:t>
            </w:r>
          </w:p>
        </w:tc>
      </w:tr>
      <w:tr w:rsidR="00480B72" w:rsidRPr="00E242B5" w14:paraId="2CB97248" w14:textId="77777777" w:rsidTr="00480B72">
        <w:trPr>
          <w:trHeight w:val="340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246C36" w14:textId="77777777" w:rsidR="00480B72" w:rsidRPr="005E59BB" w:rsidRDefault="00480B72" w:rsidP="008D296B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5853BF" w14:textId="77777777" w:rsidR="00480B72" w:rsidRPr="005E59BB" w:rsidRDefault="00480B72" w:rsidP="008D29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91913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FS animals &gt; CT animals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7DBC9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T animals &gt; FS animals</w:t>
            </w:r>
          </w:p>
        </w:tc>
      </w:tr>
      <w:tr w:rsidR="00480B72" w:rsidRPr="00E242B5" w14:paraId="6ADBBF92" w14:textId="77777777" w:rsidTr="00480B7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62042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O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47494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/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D215B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97AB7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994DC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4A379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447E3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A9F6D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6E81A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7183D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</w:tr>
      <w:tr w:rsidR="00480B72" w:rsidRPr="00E242B5" w14:paraId="75DA823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51368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C7D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1359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ABB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02C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D68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5B60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54B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BA6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C4BF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9E94F2E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C2691F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47AEE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0D387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3D27B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289D0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1DB6D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FC3C0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96F3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12744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03ABF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E50A1F0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8F601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63E0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66D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29C1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BB8D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BB7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B8AC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771A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9FB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F25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0DE4EB72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617151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45177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A18DB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C57CE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551C8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336D5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F73CD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E6A70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A3838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FA8C4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96F512A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2931D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764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9365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6CE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7FE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A15A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020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A5E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C9DE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6A3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4CA52FE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E89C280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F7874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0DCCB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746AF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386CA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AE3F1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B6C37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74DCC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47B65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2BB3F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D88534E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2B8AD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9E6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232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3B17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BE65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75B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0CCB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5D3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73E5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F089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B8B83DA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F0ACC1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2044A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F67AA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CC5DA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322C6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DE6FF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7A3CE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806D5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F0B97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07EFE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4FA69BDA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4E239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8A9E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9FBF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542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333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53B2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9BF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B272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B80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28D6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8C2973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B5DD53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F89EE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F4F76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C340F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A13AA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54AFA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E2707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01F2F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3D347E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7B002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48A1B71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2FDCC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619F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A1E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EE1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4B3A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D230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 25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4914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990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7C0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E9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42 0</w:t>
            </w:r>
          </w:p>
        </w:tc>
      </w:tr>
      <w:tr w:rsidR="00480B72" w:rsidRPr="00E242B5" w14:paraId="38390E84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4B817D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B35E2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3075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1BA66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CC808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56ADE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3 25 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D5AF5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B4071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81454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64B0CD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 41 0</w:t>
            </w:r>
          </w:p>
        </w:tc>
      </w:tr>
      <w:tr w:rsidR="00480B72" w:rsidRPr="00E242B5" w14:paraId="77D9F12C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EEB99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l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B55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2A7C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AF2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0D3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D5D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714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A4DE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B298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3EF2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D9ACDF2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060E8E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695B3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2DE248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F2C221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23A38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45DC4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7 28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2015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E80EA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85FDB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D64584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3 42 3</w:t>
            </w:r>
          </w:p>
        </w:tc>
      </w:tr>
      <w:tr w:rsidR="00480B72" w:rsidRPr="00E242B5" w14:paraId="66FB55B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DB7AF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v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CBC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F1F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8BA2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9EB5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4B6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17C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17FC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64D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B348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F30DC63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14478A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094ED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22D33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0EC76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04274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64F5C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35219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5773D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03662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B72D3B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947852E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8391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BD0D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78A44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046E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D74B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39E6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7A9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B839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3188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F95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8CBD43D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CCF1E2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68191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980EE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7FA10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5295B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E45679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A3DFD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CF796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6720C2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49584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2F0A6E43" w14:textId="77777777" w:rsidTr="00480B72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F018" w14:textId="77777777" w:rsidR="00480B72" w:rsidRPr="00E242B5" w:rsidRDefault="00480B72" w:rsidP="008D296B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8A94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4302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6524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DF82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585D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D554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E6C9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7CD2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48EC" w14:textId="77777777" w:rsidR="00480B72" w:rsidRPr="00E242B5" w:rsidRDefault="00480B72" w:rsidP="008D296B">
            <w:pPr>
              <w:rPr>
                <w:sz w:val="20"/>
                <w:szCs w:val="20"/>
              </w:rPr>
            </w:pPr>
          </w:p>
        </w:tc>
      </w:tr>
      <w:tr w:rsidR="00480B72" w:rsidRPr="008D296B" w14:paraId="092210BC" w14:textId="77777777" w:rsidTr="00480B72">
        <w:trPr>
          <w:trHeight w:val="320"/>
        </w:trPr>
        <w:tc>
          <w:tcPr>
            <w:tcW w:w="1190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4C2CD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D2911">
              <w:rPr>
                <w:b/>
                <w:bCs/>
                <w:color w:val="000000"/>
                <w:lang w:val="en-US"/>
              </w:rPr>
              <w:t>Post-Syn FI – NO in CT animals (Figure 7)</w:t>
            </w:r>
          </w:p>
        </w:tc>
      </w:tr>
      <w:tr w:rsidR="00480B72" w:rsidRPr="00E242B5" w14:paraId="30DD868C" w14:textId="77777777" w:rsidTr="00480B72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8C31A" w14:textId="77777777" w:rsidR="00480B72" w:rsidRPr="002D2911" w:rsidRDefault="00480B72" w:rsidP="008D296B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AF3C" w14:textId="77777777" w:rsidR="00480B72" w:rsidRPr="002D2911" w:rsidRDefault="00480B72" w:rsidP="008D296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5FC752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ost-Syn FI &gt; NO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262EC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 xml:space="preserve">Post-Syn FI &lt; NO </w:t>
            </w:r>
          </w:p>
        </w:tc>
      </w:tr>
      <w:tr w:rsidR="00480B72" w:rsidRPr="00E242B5" w14:paraId="0374967D" w14:textId="77777777" w:rsidTr="00480B72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7F852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O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24C5E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/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CA34F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5FE5F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05172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5633B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0BF48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B116E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C9057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 (unco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E3AD1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x, y, z</w:t>
            </w:r>
          </w:p>
        </w:tc>
      </w:tr>
      <w:tr w:rsidR="00480B72" w:rsidRPr="00E242B5" w14:paraId="2B0738DC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BDFD4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15D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B82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5D07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46D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33A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6FC5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772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926A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D6DB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D60665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1D23EA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F7B99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980A8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D7F49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CF3D1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686FD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97003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F1176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1B8BD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D033C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4F298E9D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642ED2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C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19B7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5B59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5274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56B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C4DE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73A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5890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0C8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B27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5F9521B1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50F6A7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13217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F6851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5C1D5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DF757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AA39A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72E3A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94870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0C55E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487AA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31E3D9F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3A6D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P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230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715D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EBA5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990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0A49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6030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FE24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8FF3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80C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4 10 4</w:t>
            </w:r>
          </w:p>
        </w:tc>
      </w:tr>
      <w:tr w:rsidR="00480B72" w:rsidRPr="00E242B5" w14:paraId="326D8A67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D2DB9FE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44EFE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5B47EA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6CCC8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EF1F6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955DE9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4067C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DAC0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22203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3B490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 </w:t>
            </w:r>
          </w:p>
        </w:tc>
      </w:tr>
      <w:tr w:rsidR="00480B72" w:rsidRPr="00E242B5" w14:paraId="7C9B2044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636AB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2758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4987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9B27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89F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E4C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6E09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39D8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E601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9205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05F70A59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31CF68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EEA89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C7751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E3B5F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C8B0E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38590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BC2EB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59262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189F4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A4023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5B7A4307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54BB8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9AB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B227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5193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5872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FE9F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9FE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03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FB2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DC9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678953B9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6A49E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A1B4A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9D2CA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C6304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35C23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68B64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26D7F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38858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66B77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988DE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3B1E1709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5DDADE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a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2376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3A86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076A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48244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63AE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 40 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D8AD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A13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A00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0147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 41 -2</w:t>
            </w:r>
          </w:p>
        </w:tc>
      </w:tr>
      <w:tr w:rsidR="00480B72" w:rsidRPr="00E242B5" w14:paraId="4369290E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668D23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413B8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2956C48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67CF8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90A7C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80AF4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D1A6B7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F5857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0EB91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DEA4E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7 41 3</w:t>
            </w:r>
          </w:p>
        </w:tc>
      </w:tr>
      <w:tr w:rsidR="00480B72" w:rsidRPr="00E242B5" w14:paraId="4819BF71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58D09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lPF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6BD7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85AD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E75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800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E4A95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1F40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BD46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F904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F34CF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  <w:tr w:rsidR="00480B72" w:rsidRPr="00E242B5" w14:paraId="7AF10348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D22E84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4F36F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FCD10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ED2E2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10603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47F3E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7 35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658BA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ACA87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C6D828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5F5FF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 15 12</w:t>
            </w:r>
          </w:p>
        </w:tc>
      </w:tr>
      <w:tr w:rsidR="00480B72" w:rsidRPr="00E242B5" w14:paraId="6C5392ED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17D3BA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v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22FB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01E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DE76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281D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C6D9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4710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0DE1B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6D02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85E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15 11</w:t>
            </w:r>
          </w:p>
        </w:tc>
      </w:tr>
      <w:tr w:rsidR="00480B72" w:rsidRPr="00E242B5" w14:paraId="67856F9F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3882E9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030560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F220D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E1F62D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3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ADE6C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7A3BC1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 -3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531316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1000C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FA64D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FCC10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-1 15 11</w:t>
            </w:r>
          </w:p>
        </w:tc>
      </w:tr>
      <w:tr w:rsidR="00480B72" w:rsidRPr="00E242B5" w14:paraId="1349D09B" w14:textId="77777777" w:rsidTr="00480B72">
        <w:trPr>
          <w:trHeight w:val="34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518174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da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DE6F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0CAA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7C0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AB3C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ACC39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9A61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56BBC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120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.0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1413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0 15 12</w:t>
            </w:r>
          </w:p>
        </w:tc>
      </w:tr>
      <w:tr w:rsidR="00480B72" w:rsidRPr="00E242B5" w14:paraId="0F080B3B" w14:textId="77777777" w:rsidTr="00480B72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1D48A86" w14:textId="77777777" w:rsidR="00480B72" w:rsidRPr="00E242B5" w:rsidRDefault="00480B72" w:rsidP="008D296B">
            <w:pPr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D303B5" w14:textId="77777777" w:rsidR="00480B72" w:rsidRPr="00E242B5" w:rsidRDefault="00480B72" w:rsidP="008D296B">
            <w:pPr>
              <w:jc w:val="center"/>
              <w:rPr>
                <w:color w:val="000000"/>
              </w:rPr>
            </w:pPr>
            <w:r w:rsidRPr="00E242B5">
              <w:rPr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42061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F0FAFE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D9E387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FA7243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FE1B01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5EC4B6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AD61AB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88B802" w14:textId="77777777" w:rsidR="00480B72" w:rsidRPr="00E242B5" w:rsidRDefault="00480B72" w:rsidP="008D296B">
            <w:pPr>
              <w:jc w:val="center"/>
            </w:pPr>
            <w:r w:rsidRPr="00E242B5">
              <w:t> </w:t>
            </w:r>
          </w:p>
        </w:tc>
      </w:tr>
    </w:tbl>
    <w:p w14:paraId="42A39C7E" w14:textId="77777777" w:rsidR="00480B72" w:rsidRDefault="00480B72" w:rsidP="00480B72">
      <w:pPr>
        <w:spacing w:line="480" w:lineRule="auto"/>
        <w:rPr>
          <w:lang w:val="en-GB"/>
        </w:rPr>
      </w:pPr>
    </w:p>
    <w:p w14:paraId="19B7613F" w14:textId="77777777" w:rsidR="00480B72" w:rsidRPr="008E3D45" w:rsidRDefault="00480B72" w:rsidP="00480B72">
      <w:pPr>
        <w:pStyle w:val="NormalWeb"/>
        <w:spacing w:before="0" w:beforeAutospacing="0" w:after="0" w:afterAutospacing="0" w:line="480" w:lineRule="auto"/>
        <w:jc w:val="both"/>
        <w:rPr>
          <w:lang w:val="en-GB"/>
        </w:rPr>
      </w:pPr>
    </w:p>
    <w:p w14:paraId="3537EFD8" w14:textId="77777777" w:rsidR="00823807" w:rsidRPr="00480B72" w:rsidRDefault="00823807">
      <w:pPr>
        <w:rPr>
          <w:lang w:val="en-US"/>
        </w:rPr>
      </w:pPr>
    </w:p>
    <w:sectPr w:rsidR="00823807" w:rsidRPr="00480B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E04"/>
    <w:multiLevelType w:val="hybridMultilevel"/>
    <w:tmpl w:val="018E04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6B8D7"/>
    <w:multiLevelType w:val="hybridMultilevel"/>
    <w:tmpl w:val="BA12F28C"/>
    <w:lvl w:ilvl="0" w:tplc="A85A22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D08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10F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46E2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045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30BD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52EC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AE4B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2868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5225A"/>
    <w:multiLevelType w:val="hybridMultilevel"/>
    <w:tmpl w:val="475E3EF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B62198"/>
    <w:multiLevelType w:val="hybridMultilevel"/>
    <w:tmpl w:val="36107B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82F17"/>
    <w:multiLevelType w:val="hybridMultilevel"/>
    <w:tmpl w:val="D46E0008"/>
    <w:lvl w:ilvl="0" w:tplc="790C68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A6E40"/>
    <w:multiLevelType w:val="hybridMultilevel"/>
    <w:tmpl w:val="BABA283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D07A4"/>
    <w:multiLevelType w:val="hybridMultilevel"/>
    <w:tmpl w:val="38708A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36E67F"/>
    <w:multiLevelType w:val="hybridMultilevel"/>
    <w:tmpl w:val="35E4D1B2"/>
    <w:lvl w:ilvl="0" w:tplc="56486C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A66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8E75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E6F0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0C3D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664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3AD0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BAEE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101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3B5234"/>
    <w:multiLevelType w:val="hybridMultilevel"/>
    <w:tmpl w:val="CA9445DE"/>
    <w:lvl w:ilvl="0" w:tplc="B5808C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289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28CE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D81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4C10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CC21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5ACA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25F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843E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CB375A"/>
    <w:multiLevelType w:val="hybridMultilevel"/>
    <w:tmpl w:val="23BA08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820FC"/>
    <w:multiLevelType w:val="hybridMultilevel"/>
    <w:tmpl w:val="475E3EFC"/>
    <w:lvl w:ilvl="0" w:tplc="F59AD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7637A9"/>
    <w:multiLevelType w:val="hybridMultilevel"/>
    <w:tmpl w:val="7D440B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3136533">
    <w:abstractNumId w:val="1"/>
  </w:num>
  <w:num w:numId="2" w16cid:durableId="1237594232">
    <w:abstractNumId w:val="7"/>
  </w:num>
  <w:num w:numId="3" w16cid:durableId="469714328">
    <w:abstractNumId w:val="8"/>
  </w:num>
  <w:num w:numId="4" w16cid:durableId="373312395">
    <w:abstractNumId w:val="4"/>
  </w:num>
  <w:num w:numId="5" w16cid:durableId="1488206945">
    <w:abstractNumId w:val="10"/>
  </w:num>
  <w:num w:numId="6" w16cid:durableId="550263847">
    <w:abstractNumId w:val="9"/>
  </w:num>
  <w:num w:numId="7" w16cid:durableId="111902698">
    <w:abstractNumId w:val="0"/>
  </w:num>
  <w:num w:numId="8" w16cid:durableId="1978215645">
    <w:abstractNumId w:val="2"/>
  </w:num>
  <w:num w:numId="9" w16cid:durableId="1632593349">
    <w:abstractNumId w:val="5"/>
  </w:num>
  <w:num w:numId="10" w16cid:durableId="256718700">
    <w:abstractNumId w:val="6"/>
  </w:num>
  <w:num w:numId="11" w16cid:durableId="1650282534">
    <w:abstractNumId w:val="3"/>
  </w:num>
  <w:num w:numId="12" w16cid:durableId="21080379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72"/>
    <w:rsid w:val="0001262A"/>
    <w:rsid w:val="00013C9A"/>
    <w:rsid w:val="00073670"/>
    <w:rsid w:val="00084895"/>
    <w:rsid w:val="00134D7D"/>
    <w:rsid w:val="0018404A"/>
    <w:rsid w:val="001F43ED"/>
    <w:rsid w:val="00372C6A"/>
    <w:rsid w:val="00480B72"/>
    <w:rsid w:val="004F7B17"/>
    <w:rsid w:val="00504470"/>
    <w:rsid w:val="006B65D6"/>
    <w:rsid w:val="006C1500"/>
    <w:rsid w:val="006E5DB0"/>
    <w:rsid w:val="007C3BF3"/>
    <w:rsid w:val="00823807"/>
    <w:rsid w:val="008C5884"/>
    <w:rsid w:val="008E010E"/>
    <w:rsid w:val="00940733"/>
    <w:rsid w:val="00A00CF9"/>
    <w:rsid w:val="00B36C5C"/>
    <w:rsid w:val="00CB2516"/>
    <w:rsid w:val="00D82DE5"/>
    <w:rsid w:val="00EC7E71"/>
    <w:rsid w:val="00FA5C86"/>
    <w:rsid w:val="00FB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9AF735"/>
  <w15:chartTrackingRefBased/>
  <w15:docId w15:val="{39B7DD6D-D593-C24F-8F67-10E72AF8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B72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480B7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0B7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uiPriority w:val="34"/>
    <w:qFormat/>
    <w:rsid w:val="00480B7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480B7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80B72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480B72"/>
    <w:rPr>
      <w:i/>
      <w:iCs/>
    </w:rPr>
  </w:style>
  <w:style w:type="character" w:customStyle="1" w:styleId="st">
    <w:name w:val="st"/>
    <w:basedOn w:val="Policepardfaut"/>
    <w:rsid w:val="00480B72"/>
  </w:style>
  <w:style w:type="paragraph" w:styleId="Commentaire">
    <w:name w:val="annotation text"/>
    <w:basedOn w:val="Normal"/>
    <w:link w:val="CommentaireCar"/>
    <w:uiPriority w:val="99"/>
    <w:semiHidden/>
    <w:unhideWhenUsed/>
    <w:rsid w:val="00480B7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0B7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80B72"/>
    <w:rPr>
      <w:sz w:val="16"/>
      <w:szCs w:val="16"/>
    </w:rPr>
  </w:style>
  <w:style w:type="paragraph" w:styleId="Rvision">
    <w:name w:val="Revision"/>
    <w:hidden/>
    <w:uiPriority w:val="99"/>
    <w:semiHidden/>
    <w:rsid w:val="00480B72"/>
    <w:rPr>
      <w:rFonts w:ascii="Times New Roman" w:eastAsia="Times New Roman" w:hAnsi="Times New Roman" w:cs="Times New Roman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80B72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480B72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480B72"/>
  </w:style>
  <w:style w:type="character" w:customStyle="1" w:styleId="EndNoteBibliographyCar">
    <w:name w:val="EndNote Bibliography Car"/>
    <w:basedOn w:val="Policepardfaut"/>
    <w:link w:val="EndNoteBibliography"/>
    <w:rsid w:val="00480B72"/>
    <w:rPr>
      <w:rFonts w:ascii="Times New Roman" w:eastAsia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0B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0B7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Mentionnonrsolue11">
    <w:name w:val="Mention non résolue11"/>
    <w:basedOn w:val="Policepardfaut"/>
    <w:uiPriority w:val="99"/>
    <w:semiHidden/>
    <w:unhideWhenUsed/>
    <w:rsid w:val="00480B72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0B7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0B72"/>
    <w:rPr>
      <w:rFonts w:ascii="Segoe UI" w:eastAsia="Times New Roman" w:hAnsi="Segoe UI" w:cs="Segoe UI"/>
      <w:sz w:val="18"/>
      <w:szCs w:val="18"/>
      <w:lang w:eastAsia="fr-FR"/>
    </w:rPr>
  </w:style>
  <w:style w:type="character" w:customStyle="1" w:styleId="fontstyle01">
    <w:name w:val="fontstyle01"/>
    <w:basedOn w:val="Policepardfaut"/>
    <w:rsid w:val="00480B72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TEXTE">
    <w:name w:val="TEXTE"/>
    <w:basedOn w:val="Normal"/>
    <w:link w:val="TEXTECar"/>
    <w:qFormat/>
    <w:rsid w:val="00480B72"/>
    <w:pPr>
      <w:spacing w:line="360" w:lineRule="auto"/>
      <w:ind w:firstLine="567"/>
      <w:jc w:val="both"/>
    </w:pPr>
    <w:rPr>
      <w:color w:val="1B1E25"/>
      <w:lang w:val="en-US"/>
    </w:rPr>
  </w:style>
  <w:style w:type="character" w:customStyle="1" w:styleId="TEXTECar">
    <w:name w:val="TEXTE Car"/>
    <w:basedOn w:val="Policepardfaut"/>
    <w:link w:val="TEXTE"/>
    <w:rsid w:val="00480B72"/>
    <w:rPr>
      <w:rFonts w:ascii="Times New Roman" w:eastAsia="Times New Roman" w:hAnsi="Times New Roman" w:cs="Times New Roman"/>
      <w:color w:val="1B1E25"/>
      <w:lang w:val="en-US" w:eastAsia="fr-FR"/>
    </w:rPr>
  </w:style>
  <w:style w:type="paragraph" w:styleId="NormalWeb">
    <w:name w:val="Normal (Web)"/>
    <w:basedOn w:val="Normal"/>
    <w:uiPriority w:val="99"/>
    <w:unhideWhenUsed/>
    <w:rsid w:val="00480B72"/>
    <w:pPr>
      <w:spacing w:before="100" w:beforeAutospacing="1" w:after="100" w:afterAutospacing="1"/>
    </w:pPr>
  </w:style>
  <w:style w:type="character" w:customStyle="1" w:styleId="hgkelc">
    <w:name w:val="hgkelc"/>
    <w:basedOn w:val="Policepardfaut"/>
    <w:rsid w:val="00480B72"/>
  </w:style>
  <w:style w:type="character" w:styleId="Mentionnonrsolue">
    <w:name w:val="Unresolved Mention"/>
    <w:basedOn w:val="Policepardfaut"/>
    <w:uiPriority w:val="99"/>
    <w:semiHidden/>
    <w:unhideWhenUsed/>
    <w:rsid w:val="00480B7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480B72"/>
    <w:rPr>
      <w:color w:val="954F72"/>
      <w:u w:val="single"/>
    </w:rPr>
  </w:style>
  <w:style w:type="paragraph" w:customStyle="1" w:styleId="msonormal0">
    <w:name w:val="msonormal"/>
    <w:basedOn w:val="Normal"/>
    <w:rsid w:val="00480B7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80B72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480B72"/>
    <w:pPr>
      <w:spacing w:before="100" w:beforeAutospacing="1" w:after="100" w:afterAutospacing="1"/>
    </w:pPr>
    <w:rPr>
      <w:i/>
      <w:iCs/>
      <w:color w:val="000000"/>
    </w:rPr>
  </w:style>
  <w:style w:type="paragraph" w:customStyle="1" w:styleId="font7">
    <w:name w:val="font7"/>
    <w:basedOn w:val="Normal"/>
    <w:rsid w:val="00480B72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font8">
    <w:name w:val="font8"/>
    <w:basedOn w:val="Normal"/>
    <w:rsid w:val="00480B72"/>
    <w:pPr>
      <w:spacing w:before="100" w:beforeAutospacing="1" w:after="100" w:afterAutospacing="1"/>
    </w:pPr>
    <w:rPr>
      <w:b/>
      <w:bCs/>
      <w:i/>
      <w:iCs/>
      <w:color w:val="000000"/>
    </w:rPr>
  </w:style>
  <w:style w:type="paragraph" w:customStyle="1" w:styleId="xl63">
    <w:name w:val="xl63"/>
    <w:basedOn w:val="Normal"/>
    <w:rsid w:val="00480B7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480B72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480B72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6">
    <w:name w:val="xl66"/>
    <w:basedOn w:val="Normal"/>
    <w:rsid w:val="00480B7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480B72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8">
    <w:name w:val="xl68"/>
    <w:basedOn w:val="Normal"/>
    <w:rsid w:val="00480B72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480B72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480B72"/>
    <w:pPr>
      <w:pBdr>
        <w:top w:val="single" w:sz="8" w:space="0" w:color="000000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480B72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480B7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3">
    <w:name w:val="xl73"/>
    <w:basedOn w:val="Normal"/>
    <w:rsid w:val="00480B72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480B7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480B72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480B72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7">
    <w:name w:val="xl77"/>
    <w:basedOn w:val="Normal"/>
    <w:rsid w:val="00480B72"/>
    <w:pPr>
      <w:spacing w:before="100" w:beforeAutospacing="1" w:after="100" w:afterAutospacing="1"/>
      <w:jc w:val="center"/>
    </w:pPr>
  </w:style>
  <w:style w:type="character" w:customStyle="1" w:styleId="citation-doi">
    <w:name w:val="citation-doi"/>
    <w:basedOn w:val="Policepardfaut"/>
    <w:rsid w:val="00480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0</Words>
  <Characters>3359</Characters>
  <Application>Microsoft Office Word</Application>
  <DocSecurity>0</DocSecurity>
  <Lines>27</Lines>
  <Paragraphs>7</Paragraphs>
  <ScaleCrop>false</ScaleCrop>
  <Company>INRAE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AL-LAILLET</dc:creator>
  <cp:keywords/>
  <dc:description/>
  <cp:lastModifiedBy>David VAL-LAILLET</cp:lastModifiedBy>
  <cp:revision>3</cp:revision>
  <dcterms:created xsi:type="dcterms:W3CDTF">2023-01-30T10:51:00Z</dcterms:created>
  <dcterms:modified xsi:type="dcterms:W3CDTF">2023-01-30T10:52:00Z</dcterms:modified>
</cp:coreProperties>
</file>